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1FA88" w14:textId="77777777" w:rsidR="00EA4B96" w:rsidRDefault="00EA4B96" w:rsidP="00EA4B96">
      <w:pPr>
        <w:pStyle w:val="Caption"/>
      </w:pPr>
      <w:r>
        <w:t xml:space="preserve">S2 Table: Donor Replicates of NSP Activity After Zymosan-Stimulation (NSP ng/mL whole blood, mean and %CV for each donor replicate, n=2). </w:t>
      </w:r>
    </w:p>
    <w:tbl>
      <w:tblPr>
        <w:tblStyle w:val="Table"/>
        <w:tblW w:w="10224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20"/>
        <w:gridCol w:w="1269"/>
        <w:gridCol w:w="831"/>
        <w:gridCol w:w="776"/>
        <w:gridCol w:w="831"/>
        <w:gridCol w:w="776"/>
        <w:gridCol w:w="831"/>
        <w:gridCol w:w="776"/>
        <w:gridCol w:w="831"/>
        <w:gridCol w:w="776"/>
        <w:gridCol w:w="831"/>
        <w:gridCol w:w="776"/>
      </w:tblGrid>
      <w:tr w:rsidR="00EA4B96" w14:paraId="763C114B" w14:textId="77777777" w:rsidTr="005677A5">
        <w:trPr>
          <w:trHeight w:val="543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</w:tcPr>
          <w:p w14:paraId="1DD52A2C" w14:textId="77777777" w:rsidR="00EA4B96" w:rsidRDefault="00EA4B96" w:rsidP="005677A5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FFFFFF"/>
            <w:vAlign w:val="center"/>
          </w:tcPr>
          <w:p w14:paraId="15BF89A4" w14:textId="77777777" w:rsidR="00EA4B96" w:rsidRDefault="00EA4B96" w:rsidP="005677A5">
            <w:pPr>
              <w:jc w:val="center"/>
              <w:rPr>
                <w:sz w:val="2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102022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Donor 1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ADA419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Donor 2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7D34B6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Donor 3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5C1DF5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Donor 4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612CD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Donor 5</w:t>
            </w:r>
          </w:p>
        </w:tc>
      </w:tr>
      <w:tr w:rsidR="00EA4B96" w14:paraId="0F16E935" w14:textId="77777777" w:rsidTr="005677A5">
        <w:trPr>
          <w:trHeight w:val="101"/>
        </w:trPr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</w:tcPr>
          <w:p w14:paraId="79706DB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2F09D5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C991B4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8B93A8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CV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50739E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1459CE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CV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6A1FE8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FAF218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CV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CA5AAE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A9B4E7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CV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31E1B8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513AE6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CV</w:t>
            </w:r>
          </w:p>
        </w:tc>
      </w:tr>
      <w:tr w:rsidR="00EA4B96" w14:paraId="5591F608" w14:textId="77777777" w:rsidTr="005677A5">
        <w:trPr>
          <w:trHeight w:val="573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7CFD61DA" w14:textId="77777777" w:rsidR="00EA4B96" w:rsidRDefault="00EA4B96" w:rsidP="005677A5">
            <w:pPr>
              <w:ind w:left="113" w:right="113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F9FF2F7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Salin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638B07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D7A58B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1.2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F6A23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LOD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B8B30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B7DD3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AF6FFB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1.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67F5E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8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528E2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1.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23DD62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3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AF0DE6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3.8</w:t>
            </w:r>
          </w:p>
        </w:tc>
      </w:tr>
      <w:tr w:rsidR="00EA4B96" w14:paraId="3CE52F7C" w14:textId="77777777" w:rsidTr="005677A5">
        <w:trPr>
          <w:trHeight w:val="54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5B98631A" w14:textId="77777777" w:rsidR="00EA4B96" w:rsidRDefault="00EA4B96" w:rsidP="005677A5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1EC041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Un-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6C22EF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9194A6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008C62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2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164A8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368027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4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DF20D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FC060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F918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FFE71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5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50B2B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</w:t>
            </w:r>
          </w:p>
        </w:tc>
      </w:tr>
      <w:tr w:rsidR="00EA4B96" w14:paraId="612FA5B7" w14:textId="77777777" w:rsidTr="005677A5">
        <w:trPr>
          <w:trHeight w:val="57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vAlign w:val="center"/>
          </w:tcPr>
          <w:p w14:paraId="3F5B7E71" w14:textId="77777777" w:rsidR="00EA4B96" w:rsidRDefault="00EA4B96" w:rsidP="005677A5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0E7916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A481823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7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D2B3B5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44FB0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0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5FE277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7FA04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7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35CF9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68B1A3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3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738A6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90DF7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83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D8C5F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</w:t>
            </w:r>
          </w:p>
        </w:tc>
      </w:tr>
      <w:tr w:rsidR="00EA4B96" w14:paraId="3F6480CB" w14:textId="77777777" w:rsidTr="005677A5">
        <w:trPr>
          <w:trHeight w:val="573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7BF54986" w14:textId="77777777" w:rsidR="00EA4B96" w:rsidRDefault="00EA4B96" w:rsidP="005677A5">
            <w:pPr>
              <w:ind w:left="113" w:right="113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PR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C12970A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Salin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03909C3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0.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38615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6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FB4F32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LOD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1A3663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A54C4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8.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6D2C1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3.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4173F3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4.0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0A2C4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6.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52B66E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LOD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E2D6AB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EA4B96" w14:paraId="164529CF" w14:textId="77777777" w:rsidTr="005677A5">
        <w:trPr>
          <w:trHeight w:val="57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0DADC510" w14:textId="77777777" w:rsidR="00EA4B96" w:rsidRDefault="00EA4B96" w:rsidP="005677A5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6DBE11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Un-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21886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2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161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149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06.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348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F2D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6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F23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4F2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57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479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485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7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F262AD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.1</w:t>
            </w:r>
          </w:p>
        </w:tc>
      </w:tr>
      <w:tr w:rsidR="00EA4B96" w14:paraId="33ED2477" w14:textId="77777777" w:rsidTr="005677A5">
        <w:trPr>
          <w:trHeight w:val="57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vAlign w:val="center"/>
          </w:tcPr>
          <w:p w14:paraId="76619F2C" w14:textId="77777777" w:rsidR="00EA4B96" w:rsidRDefault="00EA4B96" w:rsidP="005677A5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2444F0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C7558A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83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CD77BC7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1B44B4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LO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CB7947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9C683B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66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FB9285B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D4DE91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43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0F44D3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742BE1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1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83A8B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3.2</w:t>
            </w:r>
          </w:p>
        </w:tc>
      </w:tr>
      <w:tr w:rsidR="00EA4B96" w14:paraId="6578DE4B" w14:textId="77777777" w:rsidTr="005677A5">
        <w:trPr>
          <w:trHeight w:val="573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2B9CBFED" w14:textId="77777777" w:rsidR="00EA4B96" w:rsidRDefault="00EA4B96" w:rsidP="005677A5">
            <w:pPr>
              <w:ind w:left="113" w:right="113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>
              <w:rPr>
                <w:rFonts w:ascii="Arial" w:hAnsi="Arial"/>
                <w:b/>
                <w:i/>
                <w:sz w:val="20"/>
              </w:rPr>
              <w:t>Cat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77BA0A5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Salin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CCEA09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9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F3F27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A878E5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32CA9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932E8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6C5D1C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3CEF3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.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B2B87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8.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5CC8F6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2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59663A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</w:tr>
      <w:tr w:rsidR="00EA4B96" w14:paraId="3D4378D1" w14:textId="77777777" w:rsidTr="005677A5">
        <w:trPr>
          <w:trHeight w:val="57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</w:tcPr>
          <w:p w14:paraId="68F4D609" w14:textId="77777777" w:rsidR="00EA4B96" w:rsidRDefault="00EA4B96" w:rsidP="005677A5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3C3FB9A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Un-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097FEB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14708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2EAD89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C4323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C752D5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C1699B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FD29F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3EB2BB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5B81E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1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93702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8</w:t>
            </w:r>
          </w:p>
        </w:tc>
      </w:tr>
      <w:tr w:rsidR="00EA4B96" w14:paraId="3B5EDCDD" w14:textId="77777777" w:rsidTr="005677A5">
        <w:trPr>
          <w:trHeight w:val="573"/>
        </w:trPr>
        <w:tc>
          <w:tcPr>
            <w:tcW w:w="4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</w:tcPr>
          <w:p w14:paraId="607EB72D" w14:textId="77777777" w:rsidR="00EA4B96" w:rsidRDefault="00EA4B96" w:rsidP="005677A5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461D99" w14:textId="77777777" w:rsidR="00EA4B96" w:rsidRDefault="00EA4B96" w:rsidP="005677A5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oiled Zymosan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EA7822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0F8C71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8B8798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DDA312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C59CA4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1714C5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84B790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82DBAA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31E61F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55F32D" w14:textId="77777777" w:rsidR="00EA4B96" w:rsidRDefault="00EA4B96" w:rsidP="005677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0</w:t>
            </w:r>
          </w:p>
        </w:tc>
      </w:tr>
    </w:tbl>
    <w:p w14:paraId="414BEA1E" w14:textId="77777777" w:rsidR="00EA4B96" w:rsidRDefault="00EA4B96" w:rsidP="00EA4B96">
      <w:pPr>
        <w:spacing w:after="240"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*LOD for NE, PR3 and </w:t>
      </w:r>
      <w:proofErr w:type="spellStart"/>
      <w:r>
        <w:rPr>
          <w:rFonts w:ascii="Arial" w:hAnsi="Arial"/>
          <w:sz w:val="22"/>
        </w:rPr>
        <w:t>CatG</w:t>
      </w:r>
      <w:proofErr w:type="spellEnd"/>
      <w:r>
        <w:rPr>
          <w:rFonts w:ascii="Arial" w:hAnsi="Arial"/>
          <w:sz w:val="22"/>
        </w:rPr>
        <w:t xml:space="preserve"> activity assays were 15.625, 7.8125, and 7.8125 ng/mL, respectively  </w:t>
      </w:r>
    </w:p>
    <w:sectPr w:rsidR="00EA4B96" w:rsidSect="00B321A4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008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6DD0E" w14:textId="77777777" w:rsidR="005E3104" w:rsidRDefault="005E3104">
      <w:r>
        <w:separator/>
      </w:r>
    </w:p>
  </w:endnote>
  <w:endnote w:type="continuationSeparator" w:id="0">
    <w:p w14:paraId="25AC4E9A" w14:textId="77777777" w:rsidR="005E3104" w:rsidRDefault="005E3104">
      <w:r>
        <w:continuationSeparator/>
      </w:r>
    </w:p>
  </w:endnote>
  <w:endnote w:type="continuationNotice" w:id="1">
    <w:p w14:paraId="4365BFD2" w14:textId="77777777" w:rsidR="005E3104" w:rsidRDefault="005E31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B209B" w14:textId="381B0919" w:rsidR="0053624D" w:rsidRDefault="0053624D">
    <w:pPr>
      <w:pStyle w:val="Footer"/>
      <w:jc w:val="center"/>
      <w:rPr>
        <w:rFonts w:ascii="Arial" w:hAnsi="Arial"/>
        <w:b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2B44" w14:textId="77777777" w:rsidR="0053624D" w:rsidRDefault="007A0E62">
    <w:pPr>
      <w:pStyle w:val="Footer"/>
      <w:jc w:val="right"/>
      <w:rPr>
        <w:rFonts w:ascii="Arial" w:hAnsi="Arial"/>
        <w:b/>
        <w:sz w:val="20"/>
      </w:rPr>
    </w:pPr>
    <w:r>
      <w:rPr>
        <w:rFonts w:ascii="Arial" w:hAnsi="Arial"/>
        <w:sz w:val="22"/>
      </w:rPr>
      <w:t xml:space="preserve">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84052" w14:textId="77777777" w:rsidR="005E3104" w:rsidRDefault="005E3104">
      <w:r>
        <w:separator/>
      </w:r>
    </w:p>
  </w:footnote>
  <w:footnote w:type="continuationSeparator" w:id="0">
    <w:p w14:paraId="27F03F34" w14:textId="77777777" w:rsidR="005E3104" w:rsidRDefault="005E3104">
      <w:r>
        <w:continuationSeparator/>
      </w:r>
    </w:p>
  </w:footnote>
  <w:footnote w:type="continuationNotice" w:id="1">
    <w:p w14:paraId="3B86F53B" w14:textId="77777777" w:rsidR="005E3104" w:rsidRDefault="005E31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B48C5" w14:textId="77777777" w:rsidR="0053624D" w:rsidRDefault="0053624D">
    <w:pPr>
      <w:pStyle w:val="Salutation"/>
      <w:spacing w:after="120"/>
      <w:rPr>
        <w:color w:val="000080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35CB0" w14:textId="77777777" w:rsidR="0053624D" w:rsidRDefault="0053624D">
    <w:pPr>
      <w:pStyle w:val="Header"/>
      <w:jc w:val="right"/>
      <w:rPr>
        <w:b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5188128">
    <w:abstractNumId w:val="8"/>
  </w:num>
  <w:num w:numId="2" w16cid:durableId="1277711890">
    <w:abstractNumId w:val="6"/>
  </w:num>
  <w:num w:numId="3" w16cid:durableId="1525023309">
    <w:abstractNumId w:val="5"/>
  </w:num>
  <w:num w:numId="4" w16cid:durableId="1364286062">
    <w:abstractNumId w:val="4"/>
  </w:num>
  <w:num w:numId="5" w16cid:durableId="1374619495">
    <w:abstractNumId w:val="7"/>
  </w:num>
  <w:num w:numId="6" w16cid:durableId="1146629854">
    <w:abstractNumId w:val="3"/>
  </w:num>
  <w:num w:numId="7" w16cid:durableId="1430157376">
    <w:abstractNumId w:val="2"/>
  </w:num>
  <w:num w:numId="8" w16cid:durableId="467361730">
    <w:abstractNumId w:val="1"/>
  </w:num>
  <w:num w:numId="9" w16cid:durableId="52586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930"/>
    <w:rsid w:val="00004D65"/>
    <w:rsid w:val="00032A99"/>
    <w:rsid w:val="00034616"/>
    <w:rsid w:val="0006063C"/>
    <w:rsid w:val="00093475"/>
    <w:rsid w:val="000F007D"/>
    <w:rsid w:val="00103D29"/>
    <w:rsid w:val="00104610"/>
    <w:rsid w:val="00115BE3"/>
    <w:rsid w:val="00121DB8"/>
    <w:rsid w:val="00134A19"/>
    <w:rsid w:val="00141A32"/>
    <w:rsid w:val="0015074B"/>
    <w:rsid w:val="00161A28"/>
    <w:rsid w:val="00162F71"/>
    <w:rsid w:val="00181C3F"/>
    <w:rsid w:val="001C5C23"/>
    <w:rsid w:val="001F0815"/>
    <w:rsid w:val="00207560"/>
    <w:rsid w:val="00211CC7"/>
    <w:rsid w:val="0021772E"/>
    <w:rsid w:val="00235AE8"/>
    <w:rsid w:val="00235CF3"/>
    <w:rsid w:val="00246FDD"/>
    <w:rsid w:val="002703F7"/>
    <w:rsid w:val="002810F9"/>
    <w:rsid w:val="00281359"/>
    <w:rsid w:val="0029639D"/>
    <w:rsid w:val="00297579"/>
    <w:rsid w:val="002B6B16"/>
    <w:rsid w:val="002E6D12"/>
    <w:rsid w:val="00326F90"/>
    <w:rsid w:val="00345399"/>
    <w:rsid w:val="00353978"/>
    <w:rsid w:val="00355321"/>
    <w:rsid w:val="00361BAE"/>
    <w:rsid w:val="00372163"/>
    <w:rsid w:val="00376D08"/>
    <w:rsid w:val="003B27AC"/>
    <w:rsid w:val="003C5840"/>
    <w:rsid w:val="003C6028"/>
    <w:rsid w:val="003E4428"/>
    <w:rsid w:val="003F0AA6"/>
    <w:rsid w:val="00401417"/>
    <w:rsid w:val="00483106"/>
    <w:rsid w:val="004A41F1"/>
    <w:rsid w:val="004B2F38"/>
    <w:rsid w:val="004B6C13"/>
    <w:rsid w:val="004F18AC"/>
    <w:rsid w:val="00524B07"/>
    <w:rsid w:val="0053624D"/>
    <w:rsid w:val="00553895"/>
    <w:rsid w:val="005E3104"/>
    <w:rsid w:val="00607B2D"/>
    <w:rsid w:val="0063142B"/>
    <w:rsid w:val="00633C49"/>
    <w:rsid w:val="00635CFD"/>
    <w:rsid w:val="00642FA3"/>
    <w:rsid w:val="00651E16"/>
    <w:rsid w:val="0067123E"/>
    <w:rsid w:val="00695596"/>
    <w:rsid w:val="006B1C60"/>
    <w:rsid w:val="006E2778"/>
    <w:rsid w:val="007318E3"/>
    <w:rsid w:val="007415A8"/>
    <w:rsid w:val="00741FB1"/>
    <w:rsid w:val="00752D21"/>
    <w:rsid w:val="0076703B"/>
    <w:rsid w:val="00774E08"/>
    <w:rsid w:val="00776ADD"/>
    <w:rsid w:val="007809E7"/>
    <w:rsid w:val="007A0E62"/>
    <w:rsid w:val="007A51DB"/>
    <w:rsid w:val="007A6FDA"/>
    <w:rsid w:val="007C3147"/>
    <w:rsid w:val="007C4FFF"/>
    <w:rsid w:val="007C7941"/>
    <w:rsid w:val="007D4035"/>
    <w:rsid w:val="007E47EF"/>
    <w:rsid w:val="00801E49"/>
    <w:rsid w:val="00804337"/>
    <w:rsid w:val="00807BC1"/>
    <w:rsid w:val="00836B10"/>
    <w:rsid w:val="00886BB9"/>
    <w:rsid w:val="00886F52"/>
    <w:rsid w:val="008C1B01"/>
    <w:rsid w:val="009046A3"/>
    <w:rsid w:val="00945A63"/>
    <w:rsid w:val="009A496D"/>
    <w:rsid w:val="009A5590"/>
    <w:rsid w:val="009C0737"/>
    <w:rsid w:val="009E7ABF"/>
    <w:rsid w:val="00A2766B"/>
    <w:rsid w:val="00A35E2D"/>
    <w:rsid w:val="00A4061D"/>
    <w:rsid w:val="00A420AF"/>
    <w:rsid w:val="00A66A1E"/>
    <w:rsid w:val="00A80C95"/>
    <w:rsid w:val="00AA1D8D"/>
    <w:rsid w:val="00AB0D03"/>
    <w:rsid w:val="00AB388F"/>
    <w:rsid w:val="00AF2843"/>
    <w:rsid w:val="00AF402F"/>
    <w:rsid w:val="00B23D18"/>
    <w:rsid w:val="00B321A4"/>
    <w:rsid w:val="00B47730"/>
    <w:rsid w:val="00B47831"/>
    <w:rsid w:val="00B90EC8"/>
    <w:rsid w:val="00B937DB"/>
    <w:rsid w:val="00BB7CDE"/>
    <w:rsid w:val="00BC0863"/>
    <w:rsid w:val="00BF0D67"/>
    <w:rsid w:val="00BF3810"/>
    <w:rsid w:val="00C071D9"/>
    <w:rsid w:val="00C40615"/>
    <w:rsid w:val="00C433B3"/>
    <w:rsid w:val="00C44677"/>
    <w:rsid w:val="00C451CE"/>
    <w:rsid w:val="00C4612F"/>
    <w:rsid w:val="00C51209"/>
    <w:rsid w:val="00C66D65"/>
    <w:rsid w:val="00C701D7"/>
    <w:rsid w:val="00CB0664"/>
    <w:rsid w:val="00CD40C7"/>
    <w:rsid w:val="00D43B73"/>
    <w:rsid w:val="00D459A4"/>
    <w:rsid w:val="00D655EA"/>
    <w:rsid w:val="00D77602"/>
    <w:rsid w:val="00E54ADC"/>
    <w:rsid w:val="00EA4B96"/>
    <w:rsid w:val="00ED27AE"/>
    <w:rsid w:val="00F026B5"/>
    <w:rsid w:val="00F06139"/>
    <w:rsid w:val="00F10783"/>
    <w:rsid w:val="00F36EC8"/>
    <w:rsid w:val="00F75D85"/>
    <w:rsid w:val="00F97099"/>
    <w:rsid w:val="00FA7252"/>
    <w:rsid w:val="00FC693F"/>
    <w:rsid w:val="00FF2EFB"/>
    <w:rsid w:val="01FECDA4"/>
    <w:rsid w:val="05DB1096"/>
    <w:rsid w:val="06AE551E"/>
    <w:rsid w:val="085BDB99"/>
    <w:rsid w:val="08CD22F1"/>
    <w:rsid w:val="0AA3D1AC"/>
    <w:rsid w:val="0AD9F3DB"/>
    <w:rsid w:val="137D9EBF"/>
    <w:rsid w:val="16D3EE52"/>
    <w:rsid w:val="1D663B1E"/>
    <w:rsid w:val="1FDA4B0E"/>
    <w:rsid w:val="2225342D"/>
    <w:rsid w:val="22F614B6"/>
    <w:rsid w:val="23A2CA1A"/>
    <w:rsid w:val="23B80937"/>
    <w:rsid w:val="241C466F"/>
    <w:rsid w:val="253481E6"/>
    <w:rsid w:val="2957F910"/>
    <w:rsid w:val="2A638A7D"/>
    <w:rsid w:val="2E5170F2"/>
    <w:rsid w:val="32E2DB31"/>
    <w:rsid w:val="378DBA31"/>
    <w:rsid w:val="38A5C756"/>
    <w:rsid w:val="3B3E3FD0"/>
    <w:rsid w:val="3B8336BF"/>
    <w:rsid w:val="405B0898"/>
    <w:rsid w:val="46F4E021"/>
    <w:rsid w:val="49E6F27C"/>
    <w:rsid w:val="4F4A80D2"/>
    <w:rsid w:val="5147FDBA"/>
    <w:rsid w:val="55CEF00A"/>
    <w:rsid w:val="572FB872"/>
    <w:rsid w:val="5D781A60"/>
    <w:rsid w:val="5E9055D7"/>
    <w:rsid w:val="5F6AD66D"/>
    <w:rsid w:val="60F8D52F"/>
    <w:rsid w:val="632B3463"/>
    <w:rsid w:val="676A22EA"/>
    <w:rsid w:val="68C4EF39"/>
    <w:rsid w:val="6943F9CE"/>
    <w:rsid w:val="6BFC8FFB"/>
    <w:rsid w:val="6D390883"/>
    <w:rsid w:val="70D0011E"/>
    <w:rsid w:val="71DCEC6E"/>
    <w:rsid w:val="73C5993B"/>
    <w:rsid w:val="74B27B07"/>
    <w:rsid w:val="74F771F6"/>
    <w:rsid w:val="78330595"/>
    <w:rsid w:val="7965FD00"/>
    <w:rsid w:val="7C016B67"/>
    <w:rsid w:val="7C43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872DB819-2CA1-4BD4-99AE-C378B0FD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</w:rPr>
  </w:style>
  <w:style w:type="paragraph" w:styleId="Heading1">
    <w:name w:val="heading 1"/>
    <w:basedOn w:val="Normal"/>
    <w:qFormat/>
    <w:pPr>
      <w:keepNext/>
      <w:keepLines/>
      <w:spacing w:before="480"/>
      <w:outlineLvl w:val="0"/>
    </w:pPr>
    <w:rPr>
      <w:rFonts w:ascii="Cambria" w:hAnsi="Cambria"/>
      <w:b/>
      <w:color w:val="365F91"/>
      <w:sz w:val="28"/>
    </w:rPr>
  </w:style>
  <w:style w:type="paragraph" w:styleId="Heading2">
    <w:name w:val="heading 2"/>
    <w:basedOn w:val="Normal"/>
    <w:qFormat/>
    <w:pPr>
      <w:keepNext/>
      <w:keepLines/>
      <w:spacing w:before="200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qFormat/>
    <w:pPr>
      <w:keepNext/>
      <w:keepLines/>
      <w:spacing w:before="40"/>
      <w:outlineLvl w:val="2"/>
    </w:pPr>
    <w:rPr>
      <w:rFonts w:ascii="Arial" w:hAnsi="Arial"/>
      <w:i/>
      <w:sz w:val="22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</w:style>
  <w:style w:type="character" w:customStyle="1" w:styleId="TextFootnote">
    <w:name w:val="Text Footnote"/>
    <w:qFormat/>
  </w:style>
  <w:style w:type="paragraph" w:styleId="CommentText">
    <w:name w:val="annotation text"/>
    <w:basedOn w:val="Normal"/>
    <w:qFormat/>
    <w:rPr>
      <w:sz w:val="20"/>
    </w:r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Salutation">
    <w:name w:val="Salutation"/>
    <w:basedOn w:val="Normal"/>
    <w:qFormat/>
  </w:style>
  <w:style w:type="paragraph" w:styleId="ListParagraph">
    <w:name w:val="List Paragraph"/>
    <w:basedOn w:val="Normal"/>
    <w:qFormat/>
    <w:pPr>
      <w:ind w:left="720"/>
    </w:pPr>
  </w:style>
  <w:style w:type="paragraph" w:styleId="FootnoteText">
    <w:name w:val="footnote text"/>
    <w:basedOn w:val="Normal"/>
    <w:qFormat/>
    <w:rPr>
      <w:sz w:val="20"/>
    </w:rPr>
  </w:style>
  <w:style w:type="paragraph" w:styleId="EndnoteText">
    <w:name w:val="endnote text"/>
    <w:basedOn w:val="Normal"/>
    <w:qFormat/>
    <w:rPr>
      <w:sz w:val="20"/>
    </w:rPr>
  </w:style>
  <w:style w:type="paragraph" w:styleId="NormalWeb">
    <w:name w:val="Normal (Web)"/>
    <w:basedOn w:val="Normal"/>
    <w:qFormat/>
  </w:style>
  <w:style w:type="paragraph" w:styleId="TOCHeading">
    <w:name w:val="TOC Heading"/>
    <w:basedOn w:val="Heading1"/>
    <w:qFormat/>
    <w:pPr>
      <w:spacing w:line="276" w:lineRule="auto"/>
    </w:pPr>
  </w:style>
  <w:style w:type="paragraph" w:styleId="TOC2">
    <w:name w:val="toc 2"/>
    <w:basedOn w:val="Normal"/>
    <w:qFormat/>
    <w:pPr>
      <w:tabs>
        <w:tab w:val="right" w:leader="dot" w:pos="10214"/>
      </w:tabs>
      <w:spacing w:after="100" w:line="276" w:lineRule="auto"/>
      <w:ind w:left="220"/>
    </w:pPr>
    <w:rPr>
      <w:rFonts w:ascii="Calibri" w:hAnsi="Calibri"/>
      <w:sz w:val="22"/>
    </w:rPr>
  </w:style>
  <w:style w:type="paragraph" w:styleId="TOC1">
    <w:name w:val="toc 1"/>
    <w:basedOn w:val="Normal"/>
    <w:qFormat/>
    <w:pPr>
      <w:tabs>
        <w:tab w:val="right" w:leader="dot" w:pos="9350"/>
      </w:tabs>
      <w:spacing w:before="120" w:line="276" w:lineRule="auto"/>
    </w:pPr>
    <w:rPr>
      <w:rFonts w:ascii="Calibri" w:hAnsi="Calibri"/>
      <w:sz w:val="22"/>
    </w:rPr>
  </w:style>
  <w:style w:type="paragraph" w:styleId="TOC3">
    <w:name w:val="toc 3"/>
    <w:basedOn w:val="Normal"/>
    <w:qFormat/>
    <w:pPr>
      <w:spacing w:after="100" w:line="276" w:lineRule="auto"/>
      <w:ind w:left="440"/>
    </w:pPr>
    <w:rPr>
      <w:rFonts w:ascii="Calibri" w:hAnsi="Calibri"/>
      <w:sz w:val="22"/>
    </w:rPr>
  </w:style>
  <w:style w:type="paragraph" w:styleId="Caption">
    <w:name w:val="caption"/>
    <w:basedOn w:val="Normal"/>
    <w:qFormat/>
    <w:pPr>
      <w:keepNext/>
      <w:spacing w:before="120" w:line="276" w:lineRule="auto"/>
    </w:pPr>
    <w:rPr>
      <w:rFonts w:ascii="Arial" w:hAnsi="Arial"/>
      <w:b/>
      <w:sz w:val="20"/>
    </w:rPr>
  </w:style>
  <w:style w:type="paragraph" w:styleId="DocumentMap">
    <w:name w:val="Document Map"/>
    <w:basedOn w:val="Normal"/>
    <w:qFormat/>
    <w:rPr>
      <w:rFonts w:ascii="Tahoma" w:hAnsi="Tahoma"/>
      <w:sz w:val="16"/>
    </w:rPr>
  </w:style>
  <w:style w:type="paragraph" w:styleId="TableofFigures">
    <w:name w:val="table of figures"/>
    <w:basedOn w:val="Normal"/>
    <w:qFormat/>
    <w:pPr>
      <w:ind w:left="480" w:hanging="480"/>
    </w:pPr>
    <w:rPr>
      <w:rFonts w:ascii="Calibri" w:hAnsi="Calibri"/>
      <w:sz w:val="20"/>
    </w:rPr>
  </w:style>
  <w:style w:type="paragraph" w:styleId="CommentSubject">
    <w:name w:val="annotation subject"/>
    <w:basedOn w:val="CommentText"/>
    <w:qFormat/>
    <w:rPr>
      <w:b/>
    </w:rPr>
  </w:style>
  <w:style w:type="paragraph" w:customStyle="1" w:styleId="Default">
    <w:name w:val="Default"/>
    <w:qFormat/>
    <w:rPr>
      <w:rFonts w:ascii="Calibri" w:hAnsi="Calibri"/>
      <w:color w:val="000000"/>
      <w:sz w:val="24"/>
    </w:rPr>
  </w:style>
  <w:style w:type="paragraph" w:customStyle="1" w:styleId="xmsonormal">
    <w:name w:val="x_msonormal"/>
    <w:basedOn w:val="Normal"/>
    <w:qFormat/>
    <w:rPr>
      <w:rFonts w:ascii="Calibri" w:hAnsi="Calibri"/>
      <w:sz w:val="22"/>
    </w:rPr>
  </w:style>
  <w:style w:type="paragraph" w:customStyle="1" w:styleId="StyleTOCHeadingLatinArial11ptAutoUnderline">
    <w:name w:val="Style TOC Heading + (Latin) Arial 11 pt Auto Underline"/>
    <w:basedOn w:val="TOCHeading"/>
    <w:qFormat/>
    <w:rPr>
      <w:rFonts w:ascii="Arial" w:hAnsi="Arial"/>
      <w:color w:val="000000"/>
      <w:sz w:val="22"/>
      <w:u w:val="single"/>
    </w:rPr>
  </w:style>
  <w:style w:type="paragraph" w:styleId="Revision">
    <w:name w:val="Revision"/>
    <w:qFormat/>
    <w:rPr>
      <w:sz w:val="24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  <w:qFormat/>
  </w:style>
  <w:style w:type="paragraph" w:customStyle="1" w:styleId="p1">
    <w:name w:val="p1"/>
    <w:basedOn w:val="Normal"/>
    <w:qFormat/>
    <w:rPr>
      <w:rFonts w:ascii="Helvetica" w:hAnsi="Helvetica"/>
      <w:sz w:val="15"/>
    </w:rPr>
  </w:style>
  <w:style w:type="paragraph" w:customStyle="1" w:styleId="EndNoteCategoryHeading">
    <w:name w:val="EndNote Category Heading"/>
    <w:basedOn w:val="Normal"/>
    <w:qFormat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A0E62"/>
  </w:style>
  <w:style w:type="table" w:styleId="TableGrid">
    <w:name w:val="Table Grid"/>
    <w:basedOn w:val="TableNormal"/>
    <w:uiPriority w:val="39"/>
    <w:rsid w:val="0016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49efa29e-32f6-4564-8287-993394f15eff</b:Tag>
    <b:RefOrder>1</b:RefOrder>
    <b:SourceType>JournalArticle</b:SourceType>
    <b:Year>2008</b:Year>
    <b:Issue>4</b:Issue>
    <b:Author>
      <b:Author>
        <b:NameList>
          <b:Person>
            <b:First>Pham,</b:First>
            <b:Last>C. T.</b:Last>
          </b:Person>
        </b:NameList>
      </b:Author>
    </b:Author>
    <b:Pages>1317-1333</b:Pages>
    <b:Volume>40</b:Volume>
    <b:StandardNumber>6-7</b:StandardNumber>
    <b:DOI>10.1016/j.biocel.2007.11.008</b:DOI>
    <b:Title>Neutrophil serine proteases fine-tune the inflammatory response</b:Title>
    <b:JournalName>Int J Biochem Cell Biol</b:JournalName>
    <b:URL>https://www.ncbi.nlm.nih.gov/pubmed/18180196</b:URL>
    <b:Day>9</b:Day>
    <b:Month>1</b:Month>
  </b:Source>
  <b:Source>
    <b:Tag>5858d263-f488-42eb-bd73-ccc50a4ea819</b:Tag>
    <b:RefOrder>2</b:RefOrder>
    <b:SourceType>JournalArticle</b:SourceType>
    <b:Year>2010</b:Year>
    <b:Issue>3</b:Issue>
    <b:Author>
      <b:Author>
        <b:NameList>
          <b:Person>
            <b:First>Korkmaz,</b:First>
            <b:Last>B.; Horwitz, M. S.; Jenne, D. E.; Gauthier, F.</b:Last>
          </b:Person>
        </b:NameList>
      </b:Author>
    </b:Author>
    <b:Pages>726-759</b:Pages>
    <b:Volume>62</b:Volume>
    <b:StandardNumber>4</b:StandardNumber>
    <b:DOI>10.1124/pr.110.002733</b:DOI>
    <b:Title>Neutrophil elastase, proteinase 3, and cathepsin G as therapeutic targets in human diseases</b:Title>
    <b:JournalName>Pharmacol Rev</b:JournalName>
    <b:Day>17</b:Day>
    <b:Month>11</b:Month>
    <b:URL>https://www.ncbi.nlm.nih.gov/pubmed/21079042</b:URL>
  </b:Source>
  <b:Source>
    <b:Tag>43f8e2cd-e474-464b-bd9d-deafa38c4382</b:Tag>
    <b:RefOrder>3</b:RefOrder>
    <b:SourceType>JournalArticle</b:SourceType>
    <b:Year>2015</b:Year>
    <b:Issue>917</b:Issue>
    <b:Author>
      <b:Author>
        <b:NameList>
          <b:Person>
            <b:First>Stapels,</b:First>
            <b:Last>D. A.; Geisbrecht, B. V.; Rooijakkers, S. H.</b:Last>
          </b:Person>
        </b:NameList>
      </b:Author>
    </b:Author>
    <b:Pages>42-48</b:Pages>
    <b:Volume>23</b:Volume>
    <b:DOI>10.1016/j.mib.2014.11.002</b:DOI>
    <b:Title>Neutrophil serine proteases in antibacterial defense</b:Title>
    <b:JournalName>Curr Opin Microbiol</b:JournalName>
    <b:Day>3</b:Day>
    <b:Month>12</b:Month>
    <b:URL>https://www.ncbi.nlm.nih.gov/pubmed/25461571</b:URL>
  </b:Source>
  <b:Source>
    <b:Tag>602e69dc-48b8-41f7-8a52-59f508592567</b:Tag>
    <b:RefOrder>4</b:RefOrder>
    <b:SourceType>JournalArticle</b:SourceType>
    <b:Year>2018</b:Year>
    <b:Issue>5</b:Issue>
    <b:Author>
      <b:Author>
        <b:NameList>
          <b:Person>
            <b:First>Palmer,</b:First>
            <b:Last>R.; Maenpaa, J.; Jauhiainen, A.; Larsson, B.; Mo, J.; Russell, M.; Root, J.; Prothon, S.; Chialda, L.; Forte, P.; Egelrud, T.; Stenvall, K.; Gardiner, P.</b:Last>
          </b:Person>
        </b:NameList>
      </b:Author>
    </b:Author>
    <b:Pages>1155-1164</b:Pages>
    <b:Volume>104</b:Volume>
    <b:StandardNumber>6</b:StandardNumber>
    <b:DOI>10.1002/cpt.1053</b:DOI>
    <b:Title>Dipeptidyl Peptidase 1 Inhibitor AZD7986 Induces a Sustained, Exposure-Dependent Reduction in Neutrophil Elastase Activity in Healthy Subjects</b:Title>
    <b:JournalName>Clin Pharmacol Ther</b:JournalName>
    <b:Day>28</b:Day>
    <b:Month>2</b:Month>
    <b:URL>https://www.ncbi.nlm.nih.gov/pubmed/29484635</b:URL>
  </b:Source>
  <b:Source>
    <b:Tag>ed8d17c3-3053-484e-8d55-77cffac5a705</b:Tag>
    <b:RefOrder>5</b:RefOrder>
    <b:SourceType>JournalArticle</b:SourceType>
    <b:Year>1991</b:Year>
    <b:Issue>6</b:Issue>
    <b:Author>
      <b:Author>
        <b:NameList>
          <b:Person>
            <b:First>Janusz,</b:First>
            <b:Last>M. J.; Doherty, N. S.</b:Last>
          </b:Person>
        </b:NameList>
      </b:Author>
    </b:Author>
    <b:Pages>3922-3928</b:Pages>
    <b:Volume>146</b:Volume>
    <b:StandardNumber>11</b:StandardNumber>
    <b:Title>Degradation of cartilage matrix proteoglycan by human neutrophils involves both elastase and cathepsin G</b:Title>
    <b:JournalName>J Immunol</b:JournalName>
    <b:Day>1</b:Day>
    <b:Month>6</b:Month>
    <b:URL>https://www.ncbi.nlm.nih.gov/pubmed/2033261</b:URL>
  </b:Source>
  <b:Source>
    <b:Tag>45ba6d59-bf33-4173-817b-e257fabcb1d0</b:Tag>
    <b:RefOrder>6</b:RefOrder>
    <b:SourceType>JournalArticle</b:SourceType>
    <b:Year>2019</b:Year>
    <b:Issue>8</b:Issue>
    <b:Author>
      <b:Author>
        <b:NameList>
          <b:Person>
            <b:First>Watz,</b:First>
            <b:Last>H.; Nagelschmitz, J.; Kirsten, A.; Pedersen, F.; van, der Mey D.; Schwers, S.; Bandel, T. J.; Rabe, K. F.</b:Last>
          </b:Person>
        </b:NameList>
      </b:Author>
    </b:Author>
    <b:Pages>86-93</b:Pages>
    <b:Volume>56</b:Volume>
    <b:DOI>10.1016/j.pupt.2019.03.009</b:DOI>
    <b:Title>Safety and efficacy of the human neutrophil elastase inhibitor BAY 85-8501 for the treatment of non-cystic fibrosis bronchiectasis: A randomized controlled trial</b:Title>
    <b:JournalName>Pulm Pharmacol Ther</b:JournalName>
    <b:Day>29</b:Day>
    <b:Month>3</b:Month>
    <b:URL>https://www.ncbi.nlm.nih.gov/pubmed/30917927</b:URL>
  </b:Source>
  <b:Source>
    <b:Tag>1de41bfd-5f28-469b-97d9-5a32e2a7a084</b:Tag>
    <b:RefOrder>7</b:RefOrder>
    <b:SourceType>JournalArticle</b:SourceType>
    <b:Year>1994</b:Year>
    <b:Issue>7</b:Issue>
    <b:Author>
      <b:Author>
        <b:NameList>
          <b:Person>
            <b:First>Turner,</b:First>
            <b:Last>N. C.; Wood, L. J.; Foster, M.; Gueremy, T.</b:Last>
          </b:Person>
        </b:NameList>
      </b:Author>
    </b:Author>
    <b:Pages>934-940</b:Pages>
    <b:Volume>7</b:Volume>
    <b:StandardNumber>5</b:StandardNumber>
    <b:Title>Effects of PAF, FMLP and opsonized zymosan on the release of ECP, elastase and superoxide from human granulocytes</b:Title>
    <b:JournalName>Eur Respir J</b:JournalName>
    <b:Day>1</b:Day>
    <b:Month>5</b:Month>
    <b:URL>https://www.ncbi.nlm.nih.gov/pubmed/8050551</b:URL>
  </b:Source>
  <b:Source>
    <b:Tag>d541940d-0bcc-48be-932e-d2af655d8f99</b:Tag>
    <b:RefOrder>8</b:RefOrder>
    <b:SourceType>JournalArticle</b:SourceType>
    <b:Year>2017</b:Year>
    <b:Issue>708</b:Issue>
    <b:Author>
      <b:Author>
        <b:NameList>
          <b:Person>
            <b:First>Shehadul,</b:First>
            <b:Last>Islam Mohammed; Aryasomayajula, Aditya; Selvaganapathy, Ponnambalam Ravi</b:Last>
          </b:Person>
        </b:NameList>
      </b:Author>
    </b:Author>
    <b:Pages>83</b:Pages>
    <b:Volume>8</b:Volume>
    <b:StandardNumber>3</b:StandardNumber>
    <b:Title>A Review on Macroscale and Microscale Cell Lysis Methods</b:Title>
    <b:JournalName>Micromachines</b:JournalName>
    <b:URL>https://www.mdpi.com/2072-666X/8/3/83</b:URL>
  </b:Source>
  <b:Source>
    <b:Tag>6c17e403-a78d-41ad-8f15-284c79e865df</b:Tag>
    <b:RefOrder>9</b:RefOrder>
    <b:SourceType>JournalArticle</b:SourceType>
    <b:Year>1999</b:Year>
    <b:Issue>710</b:Issue>
    <b:Author>
      <b:Author>
        <b:NameList>
          <b:Person>
            <b:First>Jones,</b:First>
            <b:Last>L. S.; Cipolla, D.; Liu, J.; Shire, S. J.; Randolph, T. W.</b:Last>
          </b:Person>
        </b:NameList>
      </b:Author>
    </b:Author>
    <b:Pages>808-812</b:Pages>
    <b:Volume>16</b:Volume>
    <b:StandardNumber>6</b:StandardNumber>
    <b:DOI>10.1023/a:1018809632395</b:DOI>
    <b:Title>Investigation of protein-surfactant interactions by analytical ultracentrifugation and electron paramagnetic resonance: the use of recombinant human tissue factor as an example</b:Title>
    <b:JournalName>Pharm Res</b:JournalName>
    <b:Day>9</b:Day>
    <b:Month>7</b:Month>
    <b:URL>https://www.ncbi.nlm.nih.gov/pubmed/10397598</b:URL>
  </b:Source>
  <b:Source>
    <b:Tag>de79da29-eb6e-4c1c-a890-27f59c2026a6</b:Tag>
    <b:RefOrder>10</b:RefOrder>
    <b:SourceType>JournalArticle</b:SourceType>
    <b:Year>2016</b:Year>
    <b:Issue>711</b:Issue>
    <b:Author>
      <b:Author>
        <b:NameList>
          <b:Person>
            <b:First>Doyle,</b:First>
            <b:Last>K.; Lonn, H.; Kack, H.; Van, de Poel A.; Swallow, S.; Gardiner, P.; Connolly, S.; Root, J.; Wikell, C.; Dahl, G.; Stenvall, K.; Johannesson, P.</b:Last>
          </b:Person>
        </b:NameList>
      </b:Author>
    </b:Author>
    <b:Pages>9457-9472</b:Pages>
    <b:Volume>59</b:Volume>
    <b:StandardNumber>20</b:StandardNumber>
    <b:DOI>10.1021/acs.jmedchem.6b01127</b:DOI>
    <b:Title>Discovery of Second Generation Reversible Covalent DPP1 Inhibitors Leading to an Oxazepane Amidoacetonitrile Based Clinical Candidate (AZD7986)</b:Title>
    <b:JournalName>J Med Chem</b:JournalName>
    <b:Day>4</b:Day>
    <b:Month>10</b:Month>
    <b:URL>https://www.ncbi.nlm.nih.gov/pubmed/27690432</b:URL>
  </b:Source>
  <b:Source>
    <b:Tag>6254bc51-c51a-41c3-80e9-641e8d5a17c1</b:Tag>
    <b:RefOrder>11</b:RefOrder>
    <b:SourceType>JournalArticle</b:SourceType>
    <b:Year>2016</b:Year>
    <b:Issue>712</b:Issue>
    <b:Author>
      <b:Author>
        <b:NameList>
          <b:Person>
            <b:First>Gardiner,</b:First>
            <b:Last>P.; Wikell, C.; Clifton, S.; Shearer, J.; Benjamin, A.; Peters, S. A.</b:Last>
          </b:Person>
        </b:NameList>
      </b:Author>
    </b:Author>
    <b:Pages>2390-2401</b:Pages>
    <b:Volume>173</b:Volume>
    <b:StandardNumber>15</b:StandardNumber>
    <b:DOI>10.1111/bph.13515</b:DOI>
    <b:Title>Neutrophil maturation rate determines the effects of dipeptidyl peptidase 1 inhibition on neutrophil serine protease activity</b:Title>
    <b:JournalName>Br J Pharmacol</b:JournalName>
    <b:Day>18</b:Day>
    <b:Month>5</b:Month>
    <b:URL>https://www.ncbi.nlm.nih.gov/pubmed/27186823</b:URL>
  </b:Source>
  <b:Source>
    <b:Tag>50651383-1ed7-45dd-ad6d-6f986ce5682c</b:Tag>
    <b:RefOrder>12</b:RefOrder>
    <b:SourceType>JournalArticle</b:SourceType>
    <b:Year>2019</b:Year>
    <b:Issue>713</b:Issue>
    <b:Author>
      <b:Author>
        <b:NameList>
          <b:Person>
            <b:First>Korkmaz,</b:First>
            <b:Last>B.; Lesner, A.; Wysocka, M.; Gieldon, A.; Hakansson, M.; Gauthier, F.; Logan, D. T.; Jenne, D. E.; Lauritzen, C.; Pedersen, J.</b:Last>
          </b:Person>
        </b:NameList>
      </b:Author>
    </b:Author>
    <b:Pages>349-367</b:Pages>
    <b:Volume>164</b:Volume>
    <b:DOI>10.1016/j.bcp.2019.04.006</b:DOI>
    <b:Title>Structure-based design and in vivo anti-arthritic activity evaluation of a potent dipeptidyl cyclopropyl nitrile inhibitor of cathepsin C</b:Title>
    <b:JournalName>Biochem Pharmacol</b:JournalName>
    <b:Day>13</b:Day>
    <b:Month>4</b:Month>
    <b:URL>https://www.ncbi.nlm.nih.gov/pubmed/30978322</b:URL>
  </b:Source>
  <b:Source>
    <b:Tag>3a161a1b-cea5-4651-b334-a0a57de42d24</b:Tag>
    <b:RefOrder>13</b:RefOrder>
    <b:SourceType>JournalArticle</b:SourceType>
    <b:Year>2008</b:Year>
    <b:Issue>715</b:Issue>
    <b:Author>
      <b:Author>
        <b:NameList>
          <b:Person>
            <b:First>Methot,</b:First>
            <b:Last>N.; Guay, D.; Rubin, J.; Ethier, D.; Ortega, K.; Wong, S.; Normandin, D.; Beaulieu, C.; Reddy, T. J.; Riendeau, D.; Percival, M. D.</b:Last>
          </b:Person>
        </b:NameList>
      </b:Author>
    </b:Author>
    <b:Pages>1857-1865</b:Pages>
    <b:Volume>73</b:Volume>
    <b:StandardNumber>6</b:StandardNumber>
    <b:DOI>10.1124/mol.108.045682</b:DOI>
    <b:Title>In vivo inhibition of serine protease processing requires a high fractional inhibition of cathepsin C</b:Title>
    <b:JournalName>Mol Pharmacol</b:JournalName>
    <b:Day>8</b:Day>
    <b:Month>3</b:Month>
    <b:URL>https://www.ncbi.nlm.nih.gov/pubmed/18326050</b:URL>
  </b:Source>
  <b:Source>
    <b:Tag>32a0840a-5b8e-4b9c-a0bc-20c5f2ab99b4</b:Tag>
    <b:RefOrder>14</b:RefOrder>
    <b:SourceType>JournalArticle</b:SourceType>
    <b:Year>2007</b:Year>
    <b:Issue>724</b:Issue>
    <b:Author>
      <b:Author>
        <b:NameList>
          <b:Person>
            <b:First>Methot,</b:First>
            <b:Last>N.; Rubin, J.; Guay, D.; Beaulieu, C.; Ethier, D.; Reddy, T. J.; Riendeau, D.; Percival, M. D.</b:Last>
          </b:Person>
        </b:NameList>
      </b:Author>
    </b:Author>
    <b:Pages>20836-20846</b:Pages>
    <b:Volume>282</b:Volume>
    <b:StandardNumber>29</b:StandardNumber>
    <b:DOI>10.1074/jbc.M702615200</b:DOI>
    <b:Title>Inhibition of the activation of multiple serine proteases with a cathepsin C inhibitor requires sustained exposure to prevent pro-enzyme processing</b:Title>
    <b:JournalName>J Biol Chem</b:JournalName>
    <b:Day>31</b:Day>
    <b:Month>5</b:Month>
    <b:URL>https://www.ncbi.nlm.nih.gov/pubmed/17535802</b:URL>
  </b:Source>
  <b:Source>
    <b:Tag>b8633602-76df-4312-a11e-769e6cf7ba6c</b:Tag>
    <b:RefOrder>15</b:RefOrder>
    <b:SourceType>JournalArticle</b:SourceType>
    <b:Year>2017</b:Year>
    <b:Issue>714</b:Issue>
    <b:Author>
      <b:Author>
        <b:NameList>
          <b:Person>
            <b:First>Miller,</b:First>
            <b:Last>B. E.; Mayer, R. J.; Goyal, N.; Bal, J.; Dallow, N.; Boyce, M.; Carpenter, D.; Churchill, A.; Heslop, T.; Lazaar, 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  <b:Source>
    <b:Tag>6681fecd-f74a-4ac6-bb54-eb93fb63d420</b:Tag>
    <b:RefOrder>16</b:RefOrder>
    <b:SourceType>JournalArticle</b:SourceType>
    <b:Year>2018</b:Year>
    <b:Issue>1</b:Issue>
    <b:Author>
      <b:Author>
        <b:NameList>
          <b:Person>
            <b:First>Seren,</b:First>
            <b:Last>S.; Rashed, Abouzaid M.; Eulenberg-Gustavus, C.; Hirschfeld, J.; Nasr, Soliman H.; Jerke, U.; N'Guessan, K.; Dallet-Choisy, S.; Lesner, A.; Lauritzen, C.; Schacher, B.; Eickholz, P.; Nagy, N.; Szell, M.; Croix, C.; Viaud-Massuard, M. C.; Al, Farraj Aldosari A.; Ragunatha, S.; Ibrahim, Mostafa M.; Giampieri, F.; Battino, M.; Cornillier, H.; Lorette, G.; Stephan, J. L.; Goizet, C.; Pedersen, J.; Gauthier, F.; Jenne, D. E.; Marchand-Adam, S.; Chapple, I. L.; Kettritz, R.; Korkmaz, B.</b:Last>
          </b:Person>
        </b:NameList>
      </b:Author>
    </b:Author>
    <b:Pages>12415-12428</b:Pages>
    <b:Volume>293</b:Volume>
    <b:StandardNumber>32</b:StandardNumber>
    <b:DOI>10.1074/jbc.RA118.001922</b:DOI>
    <b:Title>Consequences of cathepsin C inactivation for membrane exposure of proteinase 3, the target antigen in autoimmune vasculitis</b:Title>
    <b:JournalName>J Biol Chem</b:JournalName>
    <b:Day>22</b:Day>
    <b:Month>6</b:Month>
    <b:URL>https://www.ncbi.nlm.nih.gov/pubmed/29925593</b:URL>
  </b:Source>
  <b:Source>
    <b:Tag>b461da2b-f862-49a0-913e-ea875224e21f</b:Tag>
    <b:RefOrder>17</b:RefOrder>
    <b:SourceType>JournalArticle</b:SourceType>
    <b:Year>2013</b:Year>
    <b:Issue>892</b:Issue>
    <b:Author>
      <b:Author>
        <b:NameList>
          <b:Person>
            <b:First>McShane,</b:First>
            <b:Last>P. J.; Naureckas, E. T.; Tino, G.; Strek, M. E.</b:Last>
          </b:Person>
        </b:NameList>
      </b:Author>
    </b:Author>
    <b:Pages>647-656</b:Pages>
    <b:Volume>188</b:Volume>
    <b:StandardNumber>6</b:StandardNumber>
    <b:DOI>10.1164/rccm.201303-0411CI</b:DOI>
    <b:Title>Non-cystic fibrosis bronchiectasis</b:Title>
    <b:JournalName>Am J Respir Crit Care Med</b:JournalName>
    <b:Day>1</b:Day>
    <b:Month>8</b:Month>
    <b:URL>https://www.ncbi.nlm.nih.gov/pubmed/23898922</b:URL>
  </b:Source>
  <b:Source>
    <b:Tag>82064883-6563-4747-b321-9db64b922564</b:Tag>
    <b:RefOrder>18</b:RefOrder>
    <b:SourceType>JournalArticle</b:SourceType>
    <b:Year>2017</b:Year>
    <b:Issue>913</b:Issue>
    <b:Author>
      <b:Author>
        <b:NameList>
          <b:Person>
            <b:First>Chalmers,</b:First>
            <b:Last>J. D.; Moffitt, K. L.; Suarez-Cuartin, G.; Sibila, O.; Finch, S.; Furrie, E.; Dicker, A.; Wrobel, K.; Elborn, J. S.; Walker, B.; Martin, S. L.; Marshall, S. E.; Huang, J. T.; Fardon, T. C.</b:Last>
          </b:Person>
        </b:NameList>
      </b:Author>
    </b:Author>
    <b:Pages>1384-1393</b:Pages>
    <b:Volume>195</b:Volume>
    <b:StandardNumber>10</b:StandardNumber>
    <b:DOI>10.1164/rccm.201605-1027OC</b:DOI>
    <b:Title>Neutrophil Elastase Activity Is Associated with Exacerbations and Lung Function Decline in Bronchiectasis</b:Title>
    <b:JournalName>Am J Respir Crit Care Med</b:JournalName>
    <b:Day>3</b:Day>
    <b:Month>12</b:Month>
    <b:URL>https://www.ncbi.nlm.nih.gov/pubmed/27911604</b:URL>
  </b:Source>
  <b:Source>
    <b:Tag>3b9b21a2-a21b-49e3-9c81-294c412fe497</b:Tag>
    <b:RefOrder>19</b:RefOrder>
    <b:SourceType>JournalArticle</b:SourceType>
    <b:Year>2020</b:Year>
    <b:Issue>914</b:Issue>
    <b:Author>
      <b:Author>
        <b:NameList>
          <b:Person>
            <b:First>Chalmers,</b:First>
            <b:Last>J. D.; Haworth, C. S.; Metersky, M. L.; Loebinger, M. R.; Blasi, F.; Sibila, O.; O'Donnell, A. E.; Sullivan, E. J.; Mange, K. C.; Fernandez, C.; Zou, J.; Daley, C. L.; Willow, Investigators</b:Last>
          </b:Person>
        </b:NameList>
      </b:Author>
    </b:Author>
    <b:Pages>2127-2137</b:Pages>
    <b:Volume>383</b:Volume>
    <b:StandardNumber>22</b:StandardNumber>
    <b:DOI>10.1056/NEJMoa2021713</b:DOI>
    <b:Title>Phase 2 Trial of the DPP-1 Inhibitor Brensocatib in Bronchiectasis</b:Title>
    <b:JournalName>N Engl J Med</b:JournalName>
    <b:Day>9</b:Day>
    <b:Month>9</b:Month>
    <b:URL>https://www.ncbi.nlm.nih.gov/pubmed/32897034</b:URL>
  </b:Source>
  <b:Source>
    <b:Tag>dc65c338-b36d-4a15-b701-c910dd46072d</b:Tag>
    <b:RefOrder>19</b:RefOrder>
    <b:SourceType>JournalArticle</b:SourceType>
    <b:Year>2017</b:Year>
    <b:Issue>916</b:Issue>
    <b:Author>
      <b:Author>
        <b:NameList>
          <b:Person>
            <b:First>Miller</b:First>
            <b:Last>B. E.</b:Last>
          </b:Person>
          <b:Person>
            <b:First>Mayer</b:First>
            <b:Last>R. J.</b:Last>
          </b:Person>
          <b:Person>
            <b:First>Goyal</b:First>
            <b:Last>N.</b:Last>
          </b:Person>
          <b:Person>
            <b:First>Bal</b:First>
            <b:Last>J.</b:Last>
          </b:Person>
          <b:Person>
            <b:First>Dallow</b:First>
            <b:Last>N.</b:Last>
          </b:Person>
          <b:Person>
            <b:First>Boyce</b:First>
            <b:Last>M.</b:Last>
          </b:Person>
          <b:Person>
            <b:First>Carpenter</b:First>
            <b:Last>D.</b:Last>
          </b:Person>
          <b:Person>
            <b:First>Churchill</b:First>
            <b:Last>A.</b:Last>
          </b:Person>
          <b:Person>
            <b:First>Heslop</b:First>
            <b:Last>T.</b:Last>
          </b:Person>
          <b:Person>
            <b:First>Lazaar</b:First>
            <b:Last>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Manager/>
  <Company/>
  <LinksUpToDate>false</LinksUpToDate>
  <CharactersWithSpaces>9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David Cipolla</cp:lastModifiedBy>
  <cp:revision>3</cp:revision>
  <dcterms:created xsi:type="dcterms:W3CDTF">2022-07-25T15:16:00Z</dcterms:created>
  <dcterms:modified xsi:type="dcterms:W3CDTF">2022-07-25T15:16:00Z</dcterms:modified>
  <cp:category/>
</cp:coreProperties>
</file>